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2036"/>
        <w:gridCol w:w="1651"/>
        <w:gridCol w:w="1627"/>
        <w:gridCol w:w="2228"/>
        <w:gridCol w:w="1818"/>
      </w:tblGrid>
      <w:tr w:rsidR="00603413" w:rsidRPr="000B6608" w:rsidTr="00974FA7">
        <w:trPr>
          <w:trHeight w:val="320"/>
        </w:trPr>
        <w:tc>
          <w:tcPr>
            <w:tcW w:w="5000" w:type="pct"/>
            <w:gridSpan w:val="5"/>
            <w:shd w:val="clear" w:color="auto" w:fill="auto"/>
            <w:noWrap/>
          </w:tcPr>
          <w:p w:rsidR="00603413" w:rsidRDefault="00603413" w:rsidP="00974FA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Table S1. Samples used in meta-analyses</w:t>
            </w:r>
          </w:p>
          <w:p w:rsidR="00603413" w:rsidRPr="000B6608" w:rsidRDefault="00603413" w:rsidP="00974FA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603413" w:rsidRPr="000B6608" w:rsidTr="00974FA7">
        <w:trPr>
          <w:trHeight w:val="320"/>
        </w:trPr>
        <w:tc>
          <w:tcPr>
            <w:tcW w:w="10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3413" w:rsidRPr="000B6608" w:rsidRDefault="00603413" w:rsidP="00974FA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60766">
              <w:rPr>
                <w:rFonts w:ascii="Arial" w:hAnsi="Arial" w:cs="Arial"/>
                <w:b/>
                <w:sz w:val="22"/>
                <w:szCs w:val="22"/>
              </w:rPr>
              <w:t>Phenotype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3413" w:rsidRPr="000B6608" w:rsidRDefault="00603413" w:rsidP="00974FA7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460766">
              <w:rPr>
                <w:rFonts w:ascii="Arial" w:eastAsia="Times New Roman" w:hAnsi="Arial" w:cs="Arial"/>
                <w:b/>
                <w:sz w:val="22"/>
                <w:szCs w:val="22"/>
              </w:rPr>
              <w:t>Sample Type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3413" w:rsidRPr="000B6608" w:rsidRDefault="00603413" w:rsidP="00974FA7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B660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OFC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3413" w:rsidRPr="000B6608" w:rsidRDefault="00603413" w:rsidP="00974FA7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B660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GENEVA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3413" w:rsidRPr="000B6608" w:rsidRDefault="00603413" w:rsidP="00974FA7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B660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TOTAL</w:t>
            </w:r>
          </w:p>
        </w:tc>
      </w:tr>
      <w:tr w:rsidR="00603413" w:rsidRPr="000B6608" w:rsidTr="00974FA7">
        <w:trPr>
          <w:trHeight w:val="320"/>
        </w:trPr>
        <w:tc>
          <w:tcPr>
            <w:tcW w:w="10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03413" w:rsidRDefault="00603413" w:rsidP="00974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:rsidR="00603413" w:rsidRPr="000B6608" w:rsidRDefault="00603413" w:rsidP="00974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66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03413" w:rsidRDefault="00603413" w:rsidP="00974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:rsidR="00603413" w:rsidRPr="000B6608" w:rsidRDefault="00603413" w:rsidP="00974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66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os</w:t>
            </w:r>
          </w:p>
        </w:tc>
        <w:tc>
          <w:tcPr>
            <w:tcW w:w="86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03413" w:rsidRDefault="00603413" w:rsidP="00974F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:rsidR="00603413" w:rsidRPr="000B6608" w:rsidRDefault="00603413" w:rsidP="00974F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66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03413" w:rsidRDefault="00603413" w:rsidP="00974F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:rsidR="00603413" w:rsidRPr="000B6608" w:rsidRDefault="00603413" w:rsidP="00974F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66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1</w:t>
            </w:r>
          </w:p>
        </w:tc>
        <w:tc>
          <w:tcPr>
            <w:tcW w:w="9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03413" w:rsidRDefault="00603413" w:rsidP="00974F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:rsidR="00603413" w:rsidRPr="000B6608" w:rsidRDefault="00603413" w:rsidP="00974F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66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2</w:t>
            </w:r>
          </w:p>
        </w:tc>
      </w:tr>
      <w:tr w:rsidR="00603413" w:rsidRPr="000B6608" w:rsidTr="00974FA7">
        <w:trPr>
          <w:trHeight w:val="342"/>
        </w:trPr>
        <w:tc>
          <w:tcPr>
            <w:tcW w:w="10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3413" w:rsidRPr="000B6608" w:rsidRDefault="00603413" w:rsidP="00974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3413" w:rsidRDefault="00603413" w:rsidP="00974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66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es</w:t>
            </w:r>
          </w:p>
          <w:p w:rsidR="00603413" w:rsidRPr="000B6608" w:rsidRDefault="00603413" w:rsidP="00974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3413" w:rsidRPr="000B6608" w:rsidRDefault="00603413" w:rsidP="00974F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66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3413" w:rsidRPr="000B6608" w:rsidRDefault="00603413" w:rsidP="00974F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3413" w:rsidRPr="000B6608" w:rsidRDefault="00603413" w:rsidP="00974F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66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9</w:t>
            </w:r>
          </w:p>
        </w:tc>
      </w:tr>
      <w:tr w:rsidR="00603413" w:rsidRPr="000B6608" w:rsidTr="00974FA7">
        <w:trPr>
          <w:trHeight w:val="522"/>
        </w:trPr>
        <w:tc>
          <w:tcPr>
            <w:tcW w:w="10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03413" w:rsidRDefault="00603413" w:rsidP="00974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:rsidR="00603413" w:rsidRPr="000B6608" w:rsidRDefault="00603413" w:rsidP="00974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66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P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03413" w:rsidRDefault="00603413" w:rsidP="00974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:rsidR="00603413" w:rsidRPr="000B6608" w:rsidRDefault="00603413" w:rsidP="00974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66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os</w:t>
            </w:r>
          </w:p>
        </w:tc>
        <w:tc>
          <w:tcPr>
            <w:tcW w:w="86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03413" w:rsidRDefault="00603413" w:rsidP="00974F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:rsidR="00603413" w:rsidRPr="000B6608" w:rsidRDefault="00603413" w:rsidP="00974F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66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8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03413" w:rsidRDefault="00603413" w:rsidP="00974F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:rsidR="00603413" w:rsidRPr="000B6608" w:rsidRDefault="00603413" w:rsidP="00974F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66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3</w:t>
            </w:r>
          </w:p>
        </w:tc>
        <w:tc>
          <w:tcPr>
            <w:tcW w:w="9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03413" w:rsidRDefault="00603413" w:rsidP="00974F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:rsidR="00603413" w:rsidRPr="000B6608" w:rsidRDefault="00603413" w:rsidP="00974F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66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91</w:t>
            </w:r>
          </w:p>
        </w:tc>
      </w:tr>
      <w:tr w:rsidR="00603413" w:rsidRPr="000B6608" w:rsidTr="00974FA7">
        <w:trPr>
          <w:trHeight w:val="342"/>
        </w:trPr>
        <w:tc>
          <w:tcPr>
            <w:tcW w:w="10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3413" w:rsidRPr="000B6608" w:rsidRDefault="00603413" w:rsidP="00974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3413" w:rsidRDefault="00603413" w:rsidP="00974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66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es</w:t>
            </w:r>
          </w:p>
          <w:p w:rsidR="00603413" w:rsidRPr="000B6608" w:rsidRDefault="00603413" w:rsidP="00974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3413" w:rsidRPr="000B6608" w:rsidRDefault="00603413" w:rsidP="00974F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66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4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3413" w:rsidRPr="000B6608" w:rsidRDefault="00603413" w:rsidP="00974F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3413" w:rsidRPr="000B6608" w:rsidRDefault="00603413" w:rsidP="00974F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66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4</w:t>
            </w:r>
          </w:p>
        </w:tc>
      </w:tr>
      <w:tr w:rsidR="00603413" w:rsidRPr="000B6608" w:rsidTr="00974FA7">
        <w:trPr>
          <w:trHeight w:val="320"/>
        </w:trPr>
        <w:tc>
          <w:tcPr>
            <w:tcW w:w="10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03413" w:rsidRDefault="00603413" w:rsidP="00974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:rsidR="00603413" w:rsidRPr="000B6608" w:rsidRDefault="00603413" w:rsidP="00974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66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03413" w:rsidRDefault="00603413" w:rsidP="00974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:rsidR="00603413" w:rsidRPr="000B6608" w:rsidRDefault="00603413" w:rsidP="00974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66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os</w:t>
            </w:r>
          </w:p>
        </w:tc>
        <w:tc>
          <w:tcPr>
            <w:tcW w:w="86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03413" w:rsidRDefault="00603413" w:rsidP="00974F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:rsidR="00603413" w:rsidRPr="000B6608" w:rsidRDefault="00603413" w:rsidP="00974F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66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03413" w:rsidRDefault="00603413" w:rsidP="00974F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:rsidR="00603413" w:rsidRPr="000B6608" w:rsidRDefault="00603413" w:rsidP="00974F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66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9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03413" w:rsidRDefault="00603413" w:rsidP="00974F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:rsidR="00603413" w:rsidRPr="000B6608" w:rsidRDefault="00603413" w:rsidP="00974F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66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6</w:t>
            </w:r>
          </w:p>
        </w:tc>
      </w:tr>
      <w:tr w:rsidR="00603413" w:rsidRPr="000B6608" w:rsidTr="00974FA7">
        <w:trPr>
          <w:trHeight w:val="320"/>
        </w:trPr>
        <w:tc>
          <w:tcPr>
            <w:tcW w:w="10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3413" w:rsidRPr="000B6608" w:rsidRDefault="00603413" w:rsidP="00974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3413" w:rsidRDefault="00603413" w:rsidP="00974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66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es</w:t>
            </w:r>
          </w:p>
          <w:p w:rsidR="00603413" w:rsidRPr="000B6608" w:rsidRDefault="00603413" w:rsidP="00974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3413" w:rsidRPr="000B6608" w:rsidRDefault="00603413" w:rsidP="00974F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66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3413" w:rsidRPr="000B6608" w:rsidRDefault="00603413" w:rsidP="00974F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66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3413" w:rsidRPr="000B6608" w:rsidRDefault="00603413" w:rsidP="00974F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66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</w:t>
            </w:r>
          </w:p>
        </w:tc>
      </w:tr>
      <w:tr w:rsidR="00603413" w:rsidRPr="000B6608" w:rsidTr="00974FA7">
        <w:trPr>
          <w:trHeight w:val="320"/>
        </w:trPr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3413" w:rsidRDefault="00603413" w:rsidP="00974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:rsidR="00603413" w:rsidRDefault="00603413" w:rsidP="00974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66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s</w:t>
            </w:r>
          </w:p>
          <w:p w:rsidR="00603413" w:rsidRDefault="00603413" w:rsidP="00974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:rsidR="00603413" w:rsidRPr="000B6608" w:rsidRDefault="00603413" w:rsidP="00974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3413" w:rsidRPr="000B6608" w:rsidRDefault="00603413" w:rsidP="00974F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3413" w:rsidRDefault="00603413" w:rsidP="00974F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:rsidR="00603413" w:rsidRPr="000B6608" w:rsidRDefault="00603413" w:rsidP="00974F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66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3413" w:rsidRPr="000B6608" w:rsidRDefault="00603413" w:rsidP="00974FA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3413" w:rsidRPr="000B6608" w:rsidRDefault="00603413" w:rsidP="00974FA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</w:tbl>
    <w:p w:rsidR="00603413" w:rsidRDefault="00603413" w:rsidP="00603413"/>
    <w:p w:rsidR="00603413" w:rsidRDefault="00603413" w:rsidP="00603413"/>
    <w:p w:rsidR="00635620" w:rsidRDefault="00603413">
      <w:bookmarkStart w:id="0" w:name="_GoBack"/>
      <w:bookmarkEnd w:id="0"/>
    </w:p>
    <w:sectPr w:rsidR="00635620" w:rsidSect="009F5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413"/>
    <w:rsid w:val="00046388"/>
    <w:rsid w:val="0013094C"/>
    <w:rsid w:val="002633EF"/>
    <w:rsid w:val="004C669A"/>
    <w:rsid w:val="004E55D4"/>
    <w:rsid w:val="004F7F86"/>
    <w:rsid w:val="005A6438"/>
    <w:rsid w:val="00603413"/>
    <w:rsid w:val="0063141E"/>
    <w:rsid w:val="006949A9"/>
    <w:rsid w:val="00710B17"/>
    <w:rsid w:val="007207D0"/>
    <w:rsid w:val="00822905"/>
    <w:rsid w:val="00890A89"/>
    <w:rsid w:val="008A086B"/>
    <w:rsid w:val="008D0B69"/>
    <w:rsid w:val="009654BA"/>
    <w:rsid w:val="009F5A01"/>
    <w:rsid w:val="00C077BB"/>
    <w:rsid w:val="00CF39DB"/>
    <w:rsid w:val="00D41F04"/>
    <w:rsid w:val="00EB001C"/>
    <w:rsid w:val="00F6765C"/>
    <w:rsid w:val="00F679EA"/>
    <w:rsid w:val="00FC6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7B6E05"/>
  <w15:chartTrackingRefBased/>
  <w15:docId w15:val="{4F457D10-17A8-BC44-803B-C5C4D8168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034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, Elizabeth</dc:creator>
  <cp:keywords/>
  <dc:description/>
  <cp:lastModifiedBy>Leslie, Elizabeth</cp:lastModifiedBy>
  <cp:revision>1</cp:revision>
  <dcterms:created xsi:type="dcterms:W3CDTF">2018-05-07T14:20:00Z</dcterms:created>
  <dcterms:modified xsi:type="dcterms:W3CDTF">2018-05-07T14:21:00Z</dcterms:modified>
</cp:coreProperties>
</file>